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4305"/>
        <w:gridCol w:w="822"/>
        <w:gridCol w:w="821"/>
        <w:gridCol w:w="821"/>
        <w:gridCol w:w="821"/>
        <w:gridCol w:w="821"/>
        <w:gridCol w:w="859"/>
      </w:tblGrid>
      <w:tr w:rsidR="00103B9A" w:rsidRPr="008D7BA9" w:rsidTr="00D52633">
        <w:tc>
          <w:tcPr>
            <w:tcW w:w="9270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3B9A" w:rsidRPr="009242D9" w:rsidRDefault="00CE21AD" w:rsidP="00862E54">
            <w:pPr>
              <w:spacing w:after="0" w:line="480" w:lineRule="auto"/>
              <w:rPr>
                <w:rFonts w:ascii="Times New Roman" w:hAnsi="Times New Roman"/>
                <w:vertAlign w:val="superscript"/>
              </w:rPr>
            </w:pPr>
            <w:r w:rsidRPr="00CE21AD">
              <w:rPr>
                <w:rFonts w:ascii="Times New Roman" w:hAnsi="Times New Roman"/>
                <w:color w:val="FF0000"/>
              </w:rPr>
              <w:t>Appendix Table</w:t>
            </w:r>
            <w:r w:rsidR="00103B9A" w:rsidRPr="00CE21AD">
              <w:rPr>
                <w:rFonts w:ascii="Times New Roman" w:hAnsi="Times New Roman"/>
                <w:color w:val="FF0000"/>
              </w:rPr>
              <w:t xml:space="preserve">. </w:t>
            </w:r>
            <w:r w:rsidR="00103B9A">
              <w:rPr>
                <w:rFonts w:ascii="Times New Roman" w:hAnsi="Times New Roman"/>
              </w:rPr>
              <w:t xml:space="preserve">Correct responses to contraceptive knowledge questions, </w:t>
            </w:r>
            <w:r w:rsidR="00862E54" w:rsidRPr="00862E54">
              <w:rPr>
                <w:rFonts w:ascii="Times New Roman" w:hAnsi="Times New Roman"/>
                <w:color w:val="FF0000"/>
              </w:rPr>
              <w:t xml:space="preserve">by </w:t>
            </w:r>
            <w:r w:rsidR="00862E54">
              <w:rPr>
                <w:rFonts w:ascii="Times New Roman" w:hAnsi="Times New Roman"/>
                <w:color w:val="FF0000"/>
              </w:rPr>
              <w:t xml:space="preserve">contraceptive </w:t>
            </w:r>
            <w:r w:rsidR="00862E54" w:rsidRPr="00BF08F5">
              <w:rPr>
                <w:rFonts w:ascii="Times New Roman" w:hAnsi="Times New Roman"/>
                <w:color w:val="FF0000"/>
              </w:rPr>
              <w:t>method use</w:t>
            </w:r>
          </w:p>
        </w:tc>
      </w:tr>
      <w:tr w:rsidR="00862E54" w:rsidRPr="008D7BA9" w:rsidTr="00D52633">
        <w:tc>
          <w:tcPr>
            <w:tcW w:w="43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2E54" w:rsidRPr="008D7BA9" w:rsidRDefault="00862E54" w:rsidP="00862E5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2E54" w:rsidRDefault="00862E54" w:rsidP="00862E54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  <w:color w:val="FF0000"/>
              </w:rPr>
              <w:t xml:space="preserve">IUD </w:t>
            </w:r>
          </w:p>
          <w:p w:rsidR="00862E54" w:rsidRDefault="00862E54" w:rsidP="00862E54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  <w:color w:val="FF0000"/>
              </w:rPr>
              <w:t>(n=128)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nil"/>
            </w:tcBorders>
          </w:tcPr>
          <w:p w:rsidR="00862E54" w:rsidRDefault="00862E54" w:rsidP="00862E5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  <w:color w:val="FF0000"/>
              </w:rPr>
              <w:t>COC</w:t>
            </w:r>
          </w:p>
          <w:p w:rsidR="00862E54" w:rsidRDefault="00862E54" w:rsidP="00862E54">
            <w:pPr>
              <w:pBdr>
                <w:bottom w:val="single" w:sz="4" w:space="1" w:color="auto"/>
              </w:pBdr>
              <w:spacing w:after="0" w:line="240" w:lineRule="auto"/>
              <w:ind w:left="-30" w:right="-150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  <w:color w:val="FF0000"/>
              </w:rPr>
              <w:t>(n=126)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bottom w:val="nil"/>
            </w:tcBorders>
          </w:tcPr>
          <w:p w:rsidR="00862E54" w:rsidRDefault="0098394D" w:rsidP="00862E54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  <w:color w:val="FF0000"/>
              </w:rPr>
              <w:t>Male c</w:t>
            </w:r>
            <w:r w:rsidR="002E087B">
              <w:rPr>
                <w:rFonts w:ascii="Times New Roman" w:hAnsi="Times New Roman"/>
                <w:color w:val="FF0000"/>
              </w:rPr>
              <w:t>ondoms (n=167</w:t>
            </w:r>
            <w:r w:rsidR="00862E54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rPr>
                <w:rFonts w:ascii="Times New Roman" w:hAnsi="Times New Roman"/>
              </w:rPr>
            </w:pPr>
            <w:r w:rsidRPr="008D7BA9">
              <w:rPr>
                <w:rFonts w:ascii="Times New Roman" w:hAnsi="Times New Roman"/>
              </w:rPr>
              <w:t>Questions and possible responses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7BA9">
              <w:rPr>
                <w:rFonts w:ascii="Times New Roman" w:hAnsi="Times New Roman"/>
              </w:rPr>
              <w:t>No.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7BA9">
              <w:rPr>
                <w:rFonts w:ascii="Times New Roman" w:hAnsi="Times New Roman"/>
              </w:rPr>
              <w:t>(%)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7BA9">
              <w:rPr>
                <w:rFonts w:ascii="Times New Roman" w:hAnsi="Times New Roman"/>
              </w:rPr>
              <w:t>No.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7BA9">
              <w:rPr>
                <w:rFonts w:ascii="Times New Roman" w:hAnsi="Times New Roman"/>
              </w:rPr>
              <w:t>(%)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7BA9">
              <w:rPr>
                <w:rFonts w:ascii="Times New Roman" w:hAnsi="Times New Roman"/>
              </w:rPr>
              <w:t>No.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7BA9">
              <w:rPr>
                <w:rFonts w:ascii="Times New Roman" w:hAnsi="Times New Roman"/>
              </w:rPr>
              <w:t>(%)</w:t>
            </w:r>
          </w:p>
        </w:tc>
      </w:tr>
      <w:tr w:rsidR="00103B9A" w:rsidRPr="008D7BA9" w:rsidTr="00D52633">
        <w:tc>
          <w:tcPr>
            <w:tcW w:w="43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3B9A" w:rsidRPr="008D7BA9" w:rsidRDefault="00103B9A" w:rsidP="00D52633">
            <w:pPr>
              <w:spacing w:after="0" w:line="240" w:lineRule="auto"/>
              <w:rPr>
                <w:rFonts w:ascii="Times New Roman" w:hAnsi="Times New Roman"/>
              </w:rPr>
            </w:pPr>
            <w:r w:rsidRPr="008D7BA9">
              <w:rPr>
                <w:rFonts w:ascii="Times New Roman" w:hAnsi="Times New Roman"/>
              </w:rPr>
              <w:t>Which of these is best for avoiding pregnancy?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03B9A" w:rsidRPr="008D7BA9" w:rsidTr="00D52633">
        <w:tc>
          <w:tcPr>
            <w:tcW w:w="4305" w:type="dxa"/>
            <w:shd w:val="clear" w:color="auto" w:fill="auto"/>
            <w:hideMark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b/>
                <w:i/>
              </w:rPr>
            </w:pPr>
            <w:bookmarkStart w:id="0" w:name="_GoBack" w:colFirst="1" w:colLast="6"/>
            <w:r w:rsidRPr="008D7BA9">
              <w:rPr>
                <w:rFonts w:ascii="Times New Roman" w:hAnsi="Times New Roman"/>
                <w:b/>
                <w:i/>
              </w:rPr>
              <w:t>Using a condom every time you have sex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100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78.1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93</w:t>
            </w:r>
          </w:p>
        </w:tc>
        <w:tc>
          <w:tcPr>
            <w:tcW w:w="821" w:type="dxa"/>
          </w:tcPr>
          <w:p w:rsidR="00103B9A" w:rsidRPr="00621AEC" w:rsidRDefault="0098394D" w:rsidP="0098394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73.8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103B9A" w:rsidP="0098394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1</w:t>
            </w:r>
            <w:r w:rsidR="0098394D" w:rsidRPr="00621AEC">
              <w:rPr>
                <w:rFonts w:ascii="Times New Roman" w:hAnsi="Times New Roman"/>
                <w:b/>
                <w:color w:val="FF0000"/>
              </w:rPr>
              <w:t>50</w:t>
            </w: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</w:t>
            </w:r>
            <w:r w:rsidR="0098394D" w:rsidRPr="00621AEC">
              <w:rPr>
                <w:rFonts w:ascii="Times New Roman" w:hAnsi="Times New Roman"/>
                <w:b/>
                <w:color w:val="FF0000"/>
              </w:rPr>
              <w:t>89.8</w:t>
            </w:r>
            <w:r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  <w:hideMark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Using two condoms every time you have sex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1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8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8</w:t>
            </w:r>
          </w:p>
        </w:tc>
        <w:tc>
          <w:tcPr>
            <w:tcW w:w="821" w:type="dxa"/>
          </w:tcPr>
          <w:p w:rsidR="00103B9A" w:rsidRPr="00621AEC" w:rsidRDefault="0098394D" w:rsidP="00B470B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6.</w:t>
            </w:r>
            <w:r w:rsidR="00B470BA" w:rsidRPr="00621AEC">
              <w:rPr>
                <w:rFonts w:ascii="Times New Roman" w:hAnsi="Times New Roman"/>
                <w:color w:val="FF0000"/>
              </w:rPr>
              <w:t>3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0</w:t>
            </w:r>
          </w:p>
        </w:tc>
        <w:tc>
          <w:tcPr>
            <w:tcW w:w="859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6.0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  <w:hideMark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Douching, showering, or bathing immediately after sex</w:t>
            </w:r>
          </w:p>
        </w:tc>
        <w:tc>
          <w:tcPr>
            <w:tcW w:w="822" w:type="dxa"/>
            <w:shd w:val="clear" w:color="auto" w:fill="auto"/>
            <w:hideMark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4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3.2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59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“Pulling out” before ejaculation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2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9.4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0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7.9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5</w:t>
            </w:r>
          </w:p>
        </w:tc>
        <w:tc>
          <w:tcPr>
            <w:tcW w:w="859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3.0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rPr>
          <w:trHeight w:val="17"/>
        </w:trPr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They are all equally effective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8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6.4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59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Don’t know or decline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.4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0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</w:rPr>
              <w:t>Which is the only birth control method that helps prevent infections?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The birth control pill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0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b/>
                <w:i/>
              </w:rPr>
              <w:t>Male and female condoms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123</w:t>
            </w:r>
          </w:p>
        </w:tc>
        <w:tc>
          <w:tcPr>
            <w:tcW w:w="821" w:type="dxa"/>
          </w:tcPr>
          <w:p w:rsidR="00103B9A" w:rsidRPr="00621AEC" w:rsidRDefault="00103B9A" w:rsidP="0098394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9</w:t>
            </w:r>
            <w:r w:rsidR="0098394D" w:rsidRPr="00621AEC">
              <w:rPr>
                <w:rFonts w:ascii="Times New Roman" w:hAnsi="Times New Roman"/>
                <w:b/>
                <w:color w:val="FF0000"/>
              </w:rPr>
              <w:t>6.1</w:t>
            </w:r>
            <w:r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120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95.2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165</w:t>
            </w:r>
          </w:p>
        </w:tc>
        <w:tc>
          <w:tcPr>
            <w:tcW w:w="859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98.8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Norplant (contraceptive implant)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0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0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IUD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8)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0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Don’t know or decline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.3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</w:t>
            </w:r>
            <w:r w:rsidRPr="00621AEC">
              <w:rPr>
                <w:rFonts w:ascii="Times New Roman" w:hAnsi="Times New Roman"/>
                <w:color w:val="FF0000"/>
              </w:rPr>
              <w:t>0.8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859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2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</w:rPr>
              <w:t xml:space="preserve">Which of the following birth control methods may be reversed if you decide you want to become pregnant? 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Tubal ligation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21" w:type="dxa"/>
          </w:tcPr>
          <w:p w:rsidR="00103B9A" w:rsidRPr="00621AEC" w:rsidRDefault="00103B9A" w:rsidP="00D84CC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</w:t>
            </w:r>
            <w:r w:rsidR="00D84CC6" w:rsidRPr="00621AEC">
              <w:rPr>
                <w:rFonts w:ascii="Times New Roman" w:hAnsi="Times New Roman"/>
                <w:color w:val="FF0000"/>
              </w:rPr>
              <w:t>8</w:t>
            </w:r>
            <w:r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0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859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2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Vasectomy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59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0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674B90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b/>
                <w:i/>
              </w:rPr>
              <w:t>IUD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116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90.6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112</w:t>
            </w:r>
          </w:p>
        </w:tc>
        <w:tc>
          <w:tcPr>
            <w:tcW w:w="821" w:type="dxa"/>
          </w:tcPr>
          <w:p w:rsidR="00103B9A" w:rsidRPr="00621AEC" w:rsidRDefault="00D84CC6" w:rsidP="00D84CC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88.9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149</w:t>
            </w:r>
          </w:p>
        </w:tc>
        <w:tc>
          <w:tcPr>
            <w:tcW w:w="859" w:type="dxa"/>
          </w:tcPr>
          <w:p w:rsidR="00103B9A" w:rsidRPr="00621AEC" w:rsidRDefault="00103B9A" w:rsidP="00D84CC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8</w:t>
            </w:r>
            <w:r w:rsidR="00D84CC6" w:rsidRPr="00621AEC">
              <w:rPr>
                <w:rFonts w:ascii="Times New Roman" w:hAnsi="Times New Roman"/>
                <w:b/>
                <w:color w:val="FF0000"/>
              </w:rPr>
              <w:t>9.2</w:t>
            </w:r>
            <w:r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None of the above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6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4.7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5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4.0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9</w:t>
            </w:r>
          </w:p>
        </w:tc>
        <w:tc>
          <w:tcPr>
            <w:tcW w:w="859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5.4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Don’t know or decline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4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3.1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8</w:t>
            </w:r>
          </w:p>
        </w:tc>
        <w:tc>
          <w:tcPr>
            <w:tcW w:w="821" w:type="dxa"/>
          </w:tcPr>
          <w:p w:rsidR="00103B9A" w:rsidRPr="00621AEC" w:rsidRDefault="00D84CC6" w:rsidP="00B470B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6.</w:t>
            </w:r>
            <w:r w:rsidR="00B470BA" w:rsidRPr="00621AEC">
              <w:rPr>
                <w:rFonts w:ascii="Times New Roman" w:hAnsi="Times New Roman"/>
                <w:color w:val="FF0000"/>
              </w:rPr>
              <w:t>3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98394D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7</w:t>
            </w:r>
          </w:p>
        </w:tc>
        <w:tc>
          <w:tcPr>
            <w:tcW w:w="859" w:type="dxa"/>
          </w:tcPr>
          <w:p w:rsidR="00103B9A" w:rsidRPr="00621AEC" w:rsidRDefault="00D84CC6" w:rsidP="00B470B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</w:t>
            </w:r>
            <w:r w:rsidR="00B470BA" w:rsidRPr="00621AEC">
              <w:rPr>
                <w:rFonts w:ascii="Times New Roman" w:hAnsi="Times New Roman"/>
                <w:color w:val="FF0000"/>
              </w:rPr>
              <w:t>4</w:t>
            </w:r>
            <w:r w:rsidRPr="00621AEC">
              <w:rPr>
                <w:rFonts w:ascii="Times New Roman" w:hAnsi="Times New Roman"/>
                <w:color w:val="FF0000"/>
              </w:rPr>
              <w:t>.2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-3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</w:rPr>
              <w:t>Which birth control method is not easily noticed by a partner</w:t>
            </w:r>
            <w:r>
              <w:rPr>
                <w:rFonts w:cs="Calibri"/>
              </w:rPr>
              <w:t>†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b/>
                <w:i/>
              </w:rPr>
              <w:t>IUD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8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6.3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6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4.8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5</w:t>
            </w: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3.</w:t>
            </w:r>
            <w:r w:rsidR="00D84CC6" w:rsidRPr="00621AEC">
              <w:rPr>
                <w:rFonts w:ascii="Times New Roman" w:hAnsi="Times New Roman"/>
                <w:b/>
                <w:color w:val="FF0000"/>
              </w:rPr>
              <w:t>0</w:t>
            </w:r>
            <w:r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b/>
                <w:i/>
              </w:rPr>
              <w:t>Depo-Provera (“the shot”)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65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50.8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53</w:t>
            </w:r>
          </w:p>
        </w:tc>
        <w:tc>
          <w:tcPr>
            <w:tcW w:w="821" w:type="dxa"/>
          </w:tcPr>
          <w:p w:rsidR="00103B9A" w:rsidRPr="00621AEC" w:rsidRDefault="00D84CC6" w:rsidP="00D84CC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42.1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59</w:t>
            </w:r>
          </w:p>
        </w:tc>
        <w:tc>
          <w:tcPr>
            <w:tcW w:w="859" w:type="dxa"/>
          </w:tcPr>
          <w:p w:rsidR="00103B9A" w:rsidRPr="00621AEC" w:rsidRDefault="00103B9A" w:rsidP="00D84CC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3</w:t>
            </w:r>
            <w:r w:rsidR="00D84CC6" w:rsidRPr="00621AEC">
              <w:rPr>
                <w:rFonts w:ascii="Times New Roman" w:hAnsi="Times New Roman"/>
                <w:b/>
                <w:color w:val="FF0000"/>
              </w:rPr>
              <w:t>5</w:t>
            </w:r>
            <w:r w:rsidRPr="00621AEC">
              <w:rPr>
                <w:rFonts w:ascii="Times New Roman" w:hAnsi="Times New Roman"/>
                <w:b/>
                <w:color w:val="FF0000"/>
              </w:rPr>
              <w:t>.3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Norplant (contraceptive implant)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9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7.0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1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8.7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4</w:t>
            </w:r>
          </w:p>
        </w:tc>
        <w:tc>
          <w:tcPr>
            <w:tcW w:w="859" w:type="dxa"/>
          </w:tcPr>
          <w:p w:rsidR="00103B9A" w:rsidRPr="00621AEC" w:rsidRDefault="00103B9A" w:rsidP="00D84CC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</w:t>
            </w:r>
            <w:r w:rsidR="00D84CC6" w:rsidRPr="00621AEC">
              <w:rPr>
                <w:rFonts w:ascii="Times New Roman" w:hAnsi="Times New Roman"/>
                <w:color w:val="FF0000"/>
              </w:rPr>
              <w:t>8.4</w:t>
            </w:r>
            <w:r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b/>
                <w:i/>
              </w:rPr>
              <w:t>They all aren’t easily noticed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84CC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42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</w:t>
            </w:r>
            <w:r w:rsidR="00D84CC6" w:rsidRPr="00621AEC">
              <w:rPr>
                <w:rFonts w:ascii="Times New Roman" w:hAnsi="Times New Roman"/>
                <w:b/>
                <w:color w:val="FF0000"/>
              </w:rPr>
              <w:t>32.8</w:t>
            </w:r>
            <w:r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50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39.7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85</w:t>
            </w:r>
          </w:p>
        </w:tc>
        <w:tc>
          <w:tcPr>
            <w:tcW w:w="859" w:type="dxa"/>
          </w:tcPr>
          <w:p w:rsidR="00103B9A" w:rsidRPr="00621AEC" w:rsidRDefault="00103B9A" w:rsidP="00D84CC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</w:t>
            </w:r>
            <w:r w:rsidR="00D84CC6" w:rsidRPr="00621AEC">
              <w:rPr>
                <w:rFonts w:ascii="Times New Roman" w:hAnsi="Times New Roman"/>
                <w:b/>
                <w:color w:val="FF0000"/>
              </w:rPr>
              <w:t>50.9</w:t>
            </w:r>
            <w:r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Don’t know or decline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4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3.1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6</w:t>
            </w:r>
          </w:p>
        </w:tc>
        <w:tc>
          <w:tcPr>
            <w:tcW w:w="821" w:type="dxa"/>
          </w:tcPr>
          <w:p w:rsidR="00103B9A" w:rsidRPr="00621AEC" w:rsidRDefault="00D84CC6" w:rsidP="00B470B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4.</w:t>
            </w:r>
            <w:r w:rsidR="00B470BA" w:rsidRPr="00621AEC">
              <w:rPr>
                <w:rFonts w:ascii="Times New Roman" w:hAnsi="Times New Roman"/>
                <w:color w:val="FF0000"/>
              </w:rPr>
              <w:t>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4</w:t>
            </w:r>
          </w:p>
        </w:tc>
        <w:tc>
          <w:tcPr>
            <w:tcW w:w="859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.4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</w:rPr>
              <w:t xml:space="preserve">Which method of birth control is the best at preventing pregnancy? 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b/>
                <w:i/>
              </w:rPr>
              <w:lastRenderedPageBreak/>
              <w:t>IUD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73</w:t>
            </w:r>
          </w:p>
        </w:tc>
        <w:tc>
          <w:tcPr>
            <w:tcW w:w="821" w:type="dxa"/>
          </w:tcPr>
          <w:p w:rsidR="00103B9A" w:rsidRPr="00621AEC" w:rsidRDefault="00D84CC6" w:rsidP="00D84CC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57.5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19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15.1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37</w:t>
            </w:r>
          </w:p>
        </w:tc>
        <w:tc>
          <w:tcPr>
            <w:tcW w:w="859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22.2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The pill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21" w:type="dxa"/>
          </w:tcPr>
          <w:p w:rsidR="00103B9A" w:rsidRPr="00621AEC" w:rsidRDefault="00D84CC6" w:rsidP="006418A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.</w:t>
            </w:r>
            <w:r w:rsidR="006418AB" w:rsidRPr="00621AEC">
              <w:rPr>
                <w:rFonts w:ascii="Times New Roman" w:hAnsi="Times New Roman"/>
                <w:color w:val="FF0000"/>
              </w:rPr>
              <w:t>3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46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36.5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4</w:t>
            </w:r>
          </w:p>
        </w:tc>
        <w:tc>
          <w:tcPr>
            <w:tcW w:w="859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8.4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Male condom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6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0.</w:t>
            </w:r>
            <w:r w:rsidR="006418AB" w:rsidRPr="00621AEC">
              <w:rPr>
                <w:rFonts w:ascii="Times New Roman" w:hAnsi="Times New Roman"/>
                <w:color w:val="FF0000"/>
              </w:rPr>
              <w:t>3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9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3.0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83</w:t>
            </w:r>
          </w:p>
        </w:tc>
        <w:tc>
          <w:tcPr>
            <w:tcW w:w="859" w:type="dxa"/>
          </w:tcPr>
          <w:p w:rsidR="00103B9A" w:rsidRPr="00621AEC" w:rsidRDefault="00103B9A" w:rsidP="00D84CC6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4</w:t>
            </w:r>
            <w:r w:rsidR="00D84CC6" w:rsidRPr="00621AEC">
              <w:rPr>
                <w:rFonts w:ascii="Times New Roman" w:hAnsi="Times New Roman"/>
                <w:color w:val="FF0000"/>
              </w:rPr>
              <w:t>9.7</w:t>
            </w:r>
            <w:r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Withdrawal (“pull-out method”)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21" w:type="dxa"/>
          </w:tcPr>
          <w:p w:rsidR="00103B9A" w:rsidRPr="00621AEC" w:rsidRDefault="00D84CC6" w:rsidP="006418A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.</w:t>
            </w:r>
            <w:r w:rsidR="006418AB" w:rsidRPr="00621AEC">
              <w:rPr>
                <w:rFonts w:ascii="Times New Roman" w:hAnsi="Times New Roman"/>
                <w:color w:val="FF0000"/>
              </w:rPr>
              <w:t>3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.4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59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They are all equally effective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0</w:t>
            </w:r>
          </w:p>
        </w:tc>
        <w:tc>
          <w:tcPr>
            <w:tcW w:w="821" w:type="dxa"/>
          </w:tcPr>
          <w:p w:rsidR="00103B9A" w:rsidRPr="00621AEC" w:rsidRDefault="00D84CC6" w:rsidP="006418A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5.</w:t>
            </w:r>
            <w:r w:rsidR="006418AB" w:rsidRPr="00621AEC">
              <w:rPr>
                <w:rFonts w:ascii="Times New Roman" w:hAnsi="Times New Roman"/>
                <w:color w:val="FF0000"/>
              </w:rPr>
              <w:t>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</w:t>
            </w:r>
            <w:r w:rsidR="00103B9A" w:rsidRPr="00621AEC">
              <w:rPr>
                <w:rFonts w:ascii="Times New Roman" w:hAnsi="Times New Roman"/>
                <w:color w:val="FF0000"/>
              </w:rPr>
              <w:t>6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0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9</w:t>
            </w:r>
          </w:p>
        </w:tc>
        <w:tc>
          <w:tcPr>
            <w:tcW w:w="859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7.4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Don’t know or decline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B470B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.4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59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</w:rPr>
              <w:t>Which statement is true a</w:t>
            </w:r>
            <w:r>
              <w:rPr>
                <w:rFonts w:ascii="Times New Roman" w:hAnsi="Times New Roman"/>
              </w:rPr>
              <w:t>bout IUDs</w:t>
            </w:r>
            <w:r w:rsidRPr="008D7BA9">
              <w:rPr>
                <w:rFonts w:ascii="Times New Roman" w:hAnsi="Times New Roman"/>
              </w:rPr>
              <w:t>?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Women of all ages may get an IUD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2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9.4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6</w:t>
            </w:r>
          </w:p>
        </w:tc>
        <w:tc>
          <w:tcPr>
            <w:tcW w:w="821" w:type="dxa"/>
          </w:tcPr>
          <w:p w:rsidR="00103B9A" w:rsidRPr="00621AEC" w:rsidRDefault="006418A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2.7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6</w:t>
            </w:r>
          </w:p>
        </w:tc>
        <w:tc>
          <w:tcPr>
            <w:tcW w:w="859" w:type="dxa"/>
          </w:tcPr>
          <w:p w:rsidR="00103B9A" w:rsidRPr="00621AEC" w:rsidRDefault="00103B9A" w:rsidP="004F0DC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</w:t>
            </w:r>
            <w:r w:rsidR="004F0DC2" w:rsidRPr="00621AEC">
              <w:rPr>
                <w:rFonts w:ascii="Times New Roman" w:hAnsi="Times New Roman"/>
                <w:color w:val="FF0000"/>
              </w:rPr>
              <w:t>9.6</w:t>
            </w:r>
            <w:r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Women who have never had a baby may get an IUD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21" w:type="dxa"/>
          </w:tcPr>
          <w:p w:rsidR="00103B9A" w:rsidRPr="00621AEC" w:rsidRDefault="004F0DC2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859" w:type="dxa"/>
          </w:tcPr>
          <w:p w:rsidR="00103B9A" w:rsidRPr="00621AEC" w:rsidRDefault="004F0DC2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2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Women can have an IUD put in right after having a baby or having an abortion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65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50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49</w:t>
            </w:r>
          </w:p>
        </w:tc>
        <w:tc>
          <w:tcPr>
            <w:tcW w:w="821" w:type="dxa"/>
          </w:tcPr>
          <w:p w:rsidR="00103B9A" w:rsidRPr="00621AEC" w:rsidRDefault="006418A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38.9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73</w:t>
            </w:r>
          </w:p>
        </w:tc>
        <w:tc>
          <w:tcPr>
            <w:tcW w:w="859" w:type="dxa"/>
          </w:tcPr>
          <w:p w:rsidR="00103B9A" w:rsidRPr="00621AEC" w:rsidRDefault="004F0DC2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43.7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b/>
                <w:i/>
              </w:rPr>
              <w:t>They are all true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23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18.0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25</w:t>
            </w:r>
          </w:p>
        </w:tc>
        <w:tc>
          <w:tcPr>
            <w:tcW w:w="821" w:type="dxa"/>
          </w:tcPr>
          <w:p w:rsidR="00103B9A" w:rsidRPr="00621AEC" w:rsidRDefault="004F0DC2" w:rsidP="006418A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</w:t>
            </w:r>
            <w:r w:rsidR="006418AB" w:rsidRPr="00621AEC">
              <w:rPr>
                <w:rFonts w:ascii="Times New Roman" w:hAnsi="Times New Roman"/>
                <w:b/>
                <w:color w:val="FF0000"/>
              </w:rPr>
              <w:t>19.8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32</w:t>
            </w:r>
          </w:p>
        </w:tc>
        <w:tc>
          <w:tcPr>
            <w:tcW w:w="859" w:type="dxa"/>
          </w:tcPr>
          <w:p w:rsidR="00103B9A" w:rsidRPr="00621AEC" w:rsidRDefault="004F0DC2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19.2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Don’t know or decline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6</w:t>
            </w:r>
          </w:p>
        </w:tc>
        <w:tc>
          <w:tcPr>
            <w:tcW w:w="821" w:type="dxa"/>
          </w:tcPr>
          <w:p w:rsidR="00103B9A" w:rsidRPr="00621AEC" w:rsidRDefault="004F0DC2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0.3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B470BA" w:rsidP="00B470B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5</w:t>
            </w:r>
          </w:p>
        </w:tc>
        <w:tc>
          <w:tcPr>
            <w:tcW w:w="821" w:type="dxa"/>
          </w:tcPr>
          <w:p w:rsidR="00103B9A" w:rsidRPr="00621AEC" w:rsidRDefault="004F0DC2" w:rsidP="004F0DC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7</w:t>
            </w:r>
            <w:r w:rsidR="00103B9A" w:rsidRPr="00621AEC">
              <w:rPr>
                <w:rFonts w:ascii="Times New Roman" w:hAnsi="Times New Roman"/>
                <w:color w:val="FF0000"/>
              </w:rPr>
              <w:t>.</w:t>
            </w:r>
            <w:r w:rsidR="006418AB" w:rsidRPr="00621AEC">
              <w:rPr>
                <w:rFonts w:ascii="Times New Roman" w:hAnsi="Times New Roman"/>
                <w:color w:val="FF0000"/>
              </w:rPr>
              <w:t>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D84CC6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44</w:t>
            </w:r>
          </w:p>
        </w:tc>
        <w:tc>
          <w:tcPr>
            <w:tcW w:w="859" w:type="dxa"/>
          </w:tcPr>
          <w:p w:rsidR="00103B9A" w:rsidRPr="00621AEC" w:rsidRDefault="006418A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6.3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</w:rPr>
              <w:t>Which method of birth control can cause infertility?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21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9" w:type="dxa"/>
          </w:tcPr>
          <w:p w:rsidR="00103B9A" w:rsidRPr="00621AEC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The pill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9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4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2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9.5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6</w:t>
            </w:r>
          </w:p>
        </w:tc>
        <w:tc>
          <w:tcPr>
            <w:tcW w:w="859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5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Depo-Provera (“the shot”)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4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3.1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0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4</w:t>
            </w:r>
          </w:p>
        </w:tc>
        <w:tc>
          <w:tcPr>
            <w:tcW w:w="859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.4)</w:t>
            </w:r>
          </w:p>
        </w:tc>
      </w:tr>
      <w:tr w:rsidR="00103B9A" w:rsidRPr="008D7BA9" w:rsidTr="00D52633">
        <w:tc>
          <w:tcPr>
            <w:tcW w:w="4305" w:type="dxa"/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Norplant (contraceptive implant)</w:t>
            </w:r>
          </w:p>
        </w:tc>
        <w:tc>
          <w:tcPr>
            <w:tcW w:w="822" w:type="dxa"/>
            <w:shd w:val="clear" w:color="auto" w:fill="auto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6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0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859" w:type="dxa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1.8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tr w:rsidR="00103B9A" w:rsidRPr="00A318AE" w:rsidTr="00621AEC">
        <w:trPr>
          <w:trHeight w:val="17"/>
        </w:trPr>
        <w:tc>
          <w:tcPr>
            <w:tcW w:w="4305" w:type="dxa"/>
            <w:tcBorders>
              <w:bottom w:val="nil"/>
            </w:tcBorders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b/>
                <w:i/>
              </w:rPr>
              <w:t>None of the above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auto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72</w:t>
            </w:r>
          </w:p>
        </w:tc>
        <w:tc>
          <w:tcPr>
            <w:tcW w:w="821" w:type="dxa"/>
            <w:tcBorders>
              <w:bottom w:val="nil"/>
            </w:tcBorders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56.3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  <w:tcBorders>
              <w:bottom w:val="nil"/>
            </w:tcBorders>
          </w:tcPr>
          <w:p w:rsidR="00103B9A" w:rsidRPr="00621AEC" w:rsidRDefault="00B3240B" w:rsidP="00B470B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8</w:t>
            </w:r>
            <w:r w:rsidR="00B470BA" w:rsidRPr="00621AEC">
              <w:rPr>
                <w:rFonts w:ascii="Times New Roman" w:hAnsi="Times New Roman"/>
                <w:b/>
                <w:color w:val="FF0000"/>
              </w:rPr>
              <w:t>1</w:t>
            </w:r>
          </w:p>
        </w:tc>
        <w:tc>
          <w:tcPr>
            <w:tcW w:w="821" w:type="dxa"/>
            <w:tcBorders>
              <w:bottom w:val="nil"/>
            </w:tcBorders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64.3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821" w:type="dxa"/>
            <w:tcBorders>
              <w:bottom w:val="nil"/>
            </w:tcBorders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94</w:t>
            </w:r>
          </w:p>
        </w:tc>
        <w:tc>
          <w:tcPr>
            <w:tcW w:w="859" w:type="dxa"/>
            <w:tcBorders>
              <w:bottom w:val="nil"/>
            </w:tcBorders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621AEC">
              <w:rPr>
                <w:rFonts w:ascii="Times New Roman" w:hAnsi="Times New Roman"/>
                <w:b/>
                <w:color w:val="FF0000"/>
              </w:rPr>
              <w:t>(56.3</w:t>
            </w:r>
            <w:r w:rsidR="00103B9A" w:rsidRPr="00621AEC">
              <w:rPr>
                <w:rFonts w:ascii="Times New Roman" w:hAnsi="Times New Roman"/>
                <w:b/>
                <w:color w:val="FF0000"/>
              </w:rPr>
              <w:t>)</w:t>
            </w:r>
          </w:p>
        </w:tc>
      </w:tr>
      <w:tr w:rsidR="00103B9A" w:rsidRPr="008D7BA9" w:rsidTr="00D52633">
        <w:tc>
          <w:tcPr>
            <w:tcW w:w="43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3B9A" w:rsidRPr="008D7BA9" w:rsidRDefault="00103B9A" w:rsidP="00D52633">
            <w:pPr>
              <w:spacing w:after="0" w:line="240" w:lineRule="auto"/>
              <w:ind w:left="360"/>
              <w:rPr>
                <w:rFonts w:ascii="Times New Roman" w:hAnsi="Times New Roman"/>
                <w:i/>
              </w:rPr>
            </w:pPr>
            <w:r w:rsidRPr="008D7BA9">
              <w:rPr>
                <w:rFonts w:ascii="Times New Roman" w:hAnsi="Times New Roman"/>
                <w:i/>
              </w:rPr>
              <w:t>Don’t know or decline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1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4.2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32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5.4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40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:rsidR="00103B9A" w:rsidRPr="00621AEC" w:rsidRDefault="00B3240B" w:rsidP="00D5263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621AEC">
              <w:rPr>
                <w:rFonts w:ascii="Times New Roman" w:hAnsi="Times New Roman"/>
                <w:color w:val="FF0000"/>
              </w:rPr>
              <w:t>(24.0</w:t>
            </w:r>
            <w:r w:rsidR="00103B9A" w:rsidRPr="00621AEC">
              <w:rPr>
                <w:rFonts w:ascii="Times New Roman" w:hAnsi="Times New Roman"/>
                <w:color w:val="FF0000"/>
              </w:rPr>
              <w:t>)</w:t>
            </w:r>
          </w:p>
        </w:tc>
      </w:tr>
      <w:bookmarkEnd w:id="0"/>
      <w:tr w:rsidR="00103B9A" w:rsidRPr="008D7BA9" w:rsidTr="00D52633">
        <w:tc>
          <w:tcPr>
            <w:tcW w:w="927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2E54" w:rsidRPr="00862E54" w:rsidRDefault="00862E54" w:rsidP="00D52633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  <w:r w:rsidRPr="00862E54">
              <w:rPr>
                <w:rFonts w:ascii="Times New Roman" w:hAnsi="Times New Roman"/>
                <w:color w:val="FF0000"/>
              </w:rPr>
              <w:t>IUD = intrauterine device</w:t>
            </w:r>
          </w:p>
          <w:p w:rsidR="00103B9A" w:rsidRDefault="00103B9A" w:rsidP="00D5263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t>Bold text indicates the correct response</w:t>
            </w:r>
          </w:p>
          <w:p w:rsidR="00103B9A" w:rsidRDefault="00103B9A" w:rsidP="00D5263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cs="Calibri"/>
              </w:rPr>
              <w:t>†</w:t>
            </w:r>
            <w:r>
              <w:rPr>
                <w:rFonts w:ascii="Times New Roman" w:hAnsi="Times New Roman"/>
              </w:rPr>
              <w:t>The intended answer was “they aren’t all easily noticed,” but because the implant could be detectable, especially in women with low body mass index, “IUD” and “Depo-Provera” also were scored as correct.</w:t>
            </w:r>
          </w:p>
          <w:p w:rsidR="00103B9A" w:rsidRPr="008D7BA9" w:rsidRDefault="00103B9A" w:rsidP="00D52633">
            <w:pPr>
              <w:spacing w:after="0" w:line="240" w:lineRule="auto"/>
              <w:jc w:val="center"/>
              <w:rPr>
                <w:rFonts w:ascii="Times New Roman" w:hAnsi="Times New Roman"/>
                <w:u w:val="single"/>
              </w:rPr>
            </w:pPr>
          </w:p>
        </w:tc>
      </w:tr>
    </w:tbl>
    <w:p w:rsidR="00103B9A" w:rsidRPr="008D7BA9" w:rsidRDefault="00103B9A" w:rsidP="00103B9A">
      <w:pPr>
        <w:rPr>
          <w:rFonts w:ascii="Times New Roman" w:hAnsi="Times New Roman"/>
        </w:rPr>
      </w:pPr>
    </w:p>
    <w:p w:rsidR="00E31CF7" w:rsidRDefault="00E31CF7"/>
    <w:sectPr w:rsidR="00E31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B9A"/>
    <w:rsid w:val="00103B9A"/>
    <w:rsid w:val="002E087B"/>
    <w:rsid w:val="004F0DC2"/>
    <w:rsid w:val="00621AEC"/>
    <w:rsid w:val="006418AB"/>
    <w:rsid w:val="00862E54"/>
    <w:rsid w:val="0098394D"/>
    <w:rsid w:val="00B3240B"/>
    <w:rsid w:val="00B470BA"/>
    <w:rsid w:val="00CE21AD"/>
    <w:rsid w:val="00D84CC6"/>
    <w:rsid w:val="00E3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0B121"/>
  <w15:chartTrackingRefBased/>
  <w15:docId w15:val="{DBE95195-CF59-467A-9FBD-55AADFC0D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B9A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, Maria</dc:creator>
  <cp:keywords/>
  <dc:description/>
  <cp:lastModifiedBy>Gallo, Maria</cp:lastModifiedBy>
  <cp:revision>7</cp:revision>
  <dcterms:created xsi:type="dcterms:W3CDTF">2019-06-17T12:49:00Z</dcterms:created>
  <dcterms:modified xsi:type="dcterms:W3CDTF">2019-06-17T16:13:00Z</dcterms:modified>
</cp:coreProperties>
</file>